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4F10F" w14:textId="77777777" w:rsidR="000D48B6" w:rsidRPr="000D48B6" w:rsidRDefault="000D48B6" w:rsidP="000D48B6">
      <w:pPr>
        <w:keepNext/>
        <w:keepLines/>
        <w:spacing w:before="240" w:after="0"/>
        <w:jc w:val="both"/>
        <w:outlineLvl w:val="0"/>
        <w:rPr>
          <w:rFonts w:ascii="Times New Roman" w:eastAsiaTheme="majorEastAsia" w:hAnsi="Times New Roman" w:cstheme="majorBidi"/>
          <w:b/>
          <w:sz w:val="32"/>
          <w:szCs w:val="32"/>
        </w:rPr>
      </w:pPr>
      <w:r w:rsidRPr="000D48B6">
        <w:rPr>
          <w:rFonts w:ascii="Times New Roman" w:eastAsiaTheme="majorEastAsia" w:hAnsi="Times New Roman" w:cstheme="majorBidi"/>
          <w:b/>
          <w:sz w:val="32"/>
          <w:szCs w:val="32"/>
        </w:rPr>
        <w:t>S6 Table. Association of farm production diversity (FPD) and daily vitamin-A intake per adult equivalent (AE)</w:t>
      </w:r>
    </w:p>
    <w:p w14:paraId="74699619" w14:textId="77777777" w:rsidR="00A1487C" w:rsidRDefault="00A1487C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6Colorful"/>
        <w:tblW w:w="5000" w:type="pct"/>
        <w:tblLook w:val="0000" w:firstRow="0" w:lastRow="0" w:firstColumn="0" w:lastColumn="0" w:noHBand="0" w:noVBand="0"/>
      </w:tblPr>
      <w:tblGrid>
        <w:gridCol w:w="3001"/>
        <w:gridCol w:w="1589"/>
        <w:gridCol w:w="1365"/>
        <w:gridCol w:w="1816"/>
        <w:gridCol w:w="1589"/>
      </w:tblGrid>
      <w:tr w:rsidR="00D8145F" w:rsidRPr="00D8145F" w14:paraId="6253C0FB" w14:textId="77777777" w:rsidTr="00C1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3FE7D632" w14:textId="26ECC1D9" w:rsidR="00D8145F" w:rsidRPr="00D8145F" w:rsidRDefault="00D8145F" w:rsidP="00D814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Nutrition indicator</w:t>
            </w:r>
          </w:p>
        </w:tc>
        <w:tc>
          <w:tcPr>
            <w:tcW w:w="3397" w:type="pct"/>
            <w:gridSpan w:val="4"/>
            <w:shd w:val="clear" w:color="auto" w:fill="auto"/>
          </w:tcPr>
          <w:p w14:paraId="4B3C45EF" w14:textId="4A41F168" w:rsidR="00D8145F" w:rsidRPr="00D8145F" w:rsidRDefault="00D8145F" w:rsidP="00D8145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 xml:space="preserve">Daily vitamin A intake </w:t>
            </w:r>
            <w:r w:rsidR="00EE0C7A" w:rsidRPr="00EE0C7A">
              <w:rPr>
                <w:rFonts w:ascii="Times New Roman" w:hAnsi="Times New Roman" w:cs="Times New Roman"/>
                <w:sz w:val="20"/>
                <w:szCs w:val="20"/>
              </w:rPr>
              <w:t>(rae_micrograms/AE)</w:t>
            </w:r>
          </w:p>
        </w:tc>
      </w:tr>
      <w:tr w:rsidR="00C10EE2" w:rsidRPr="00D8145F" w14:paraId="688DC6D0" w14:textId="77777777" w:rsidTr="00C10E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tcBorders>
              <w:bottom w:val="nil"/>
            </w:tcBorders>
            <w:shd w:val="clear" w:color="auto" w:fill="auto"/>
          </w:tcPr>
          <w:p w14:paraId="421F513F" w14:textId="00A5289E" w:rsidR="00812A7F" w:rsidRPr="00D8145F" w:rsidRDefault="00812A7F" w:rsidP="00812A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 xml:space="preserve">Models </w:t>
            </w:r>
          </w:p>
        </w:tc>
        <w:tc>
          <w:tcPr>
            <w:tcW w:w="849" w:type="pct"/>
            <w:tcBorders>
              <w:bottom w:val="nil"/>
            </w:tcBorders>
            <w:shd w:val="clear" w:color="auto" w:fill="auto"/>
          </w:tcPr>
          <w:p w14:paraId="467CC596" w14:textId="24CF17C5" w:rsidR="00812A7F" w:rsidRPr="00D8145F" w:rsidRDefault="00812A7F" w:rsidP="00812A7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MK (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tcBorders>
              <w:bottom w:val="nil"/>
            </w:tcBorders>
            <w:shd w:val="clear" w:color="auto" w:fill="auto"/>
          </w:tcPr>
          <w:p w14:paraId="3BB4F451" w14:textId="31E2367F" w:rsidR="00812A7F" w:rsidRPr="00D8145F" w:rsidRDefault="00812A7F" w:rsidP="00812A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MK (2)</w:t>
            </w:r>
          </w:p>
        </w:tc>
        <w:tc>
          <w:tcPr>
            <w:tcW w:w="970" w:type="pct"/>
            <w:tcBorders>
              <w:bottom w:val="nil"/>
            </w:tcBorders>
            <w:shd w:val="clear" w:color="auto" w:fill="auto"/>
          </w:tcPr>
          <w:p w14:paraId="280DA5B0" w14:textId="25E13FED" w:rsidR="00812A7F" w:rsidRPr="00D8145F" w:rsidRDefault="00812A7F" w:rsidP="00812A7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MK (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tcBorders>
              <w:bottom w:val="nil"/>
            </w:tcBorders>
            <w:shd w:val="clear" w:color="auto" w:fill="auto"/>
          </w:tcPr>
          <w:p w14:paraId="2E9A17BF" w14:textId="33B48B72" w:rsidR="00812A7F" w:rsidRPr="00D8145F" w:rsidRDefault="00812A7F" w:rsidP="00812A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MK (4)</w:t>
            </w:r>
          </w:p>
        </w:tc>
      </w:tr>
      <w:tr w:rsidR="00D8145F" w:rsidRPr="00D8145F" w14:paraId="0A749485" w14:textId="77777777" w:rsidTr="00C1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10FDE5" w14:textId="77777777" w:rsidR="00812A7F" w:rsidRPr="00D8145F" w:rsidRDefault="00812A7F" w:rsidP="00812A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E8F5FD" w14:textId="7F99BC3B" w:rsidR="00812A7F" w:rsidRPr="00D8145F" w:rsidRDefault="00812A7F" w:rsidP="00812A7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319C71" w14:textId="20711924" w:rsidR="00812A7F" w:rsidRPr="00D8145F" w:rsidRDefault="00812A7F" w:rsidP="00812A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97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4B50FF" w14:textId="41C27886" w:rsidR="00812A7F" w:rsidRPr="00D8145F" w:rsidRDefault="00812A7F" w:rsidP="00812A7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Own farm-sourc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6F49F2" w14:textId="137767BA" w:rsidR="00812A7F" w:rsidRPr="00D8145F" w:rsidRDefault="00812A7F" w:rsidP="00812A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Markets source</w:t>
            </w:r>
          </w:p>
        </w:tc>
      </w:tr>
      <w:tr w:rsidR="00C10EE2" w:rsidRPr="00D8145F" w14:paraId="79C4981D" w14:textId="77777777" w:rsidTr="00C10E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tcBorders>
              <w:top w:val="single" w:sz="4" w:space="0" w:color="auto"/>
            </w:tcBorders>
            <w:shd w:val="clear" w:color="auto" w:fill="auto"/>
          </w:tcPr>
          <w:p w14:paraId="3572705C" w14:textId="5B498A93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 xml:space="preserve">IHS of FPD </w:t>
            </w:r>
            <w:r w:rsidRPr="00131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io index)</w:t>
            </w:r>
          </w:p>
        </w:tc>
        <w:tc>
          <w:tcPr>
            <w:tcW w:w="849" w:type="pct"/>
            <w:tcBorders>
              <w:top w:val="single" w:sz="4" w:space="0" w:color="auto"/>
            </w:tcBorders>
            <w:shd w:val="clear" w:color="auto" w:fill="auto"/>
          </w:tcPr>
          <w:p w14:paraId="024D3C30" w14:textId="2C17EB70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18.72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tcBorders>
              <w:top w:val="single" w:sz="4" w:space="0" w:color="auto"/>
            </w:tcBorders>
            <w:shd w:val="clear" w:color="auto" w:fill="auto"/>
          </w:tcPr>
          <w:p w14:paraId="680AAAD8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pct"/>
            <w:tcBorders>
              <w:top w:val="single" w:sz="4" w:space="0" w:color="auto"/>
            </w:tcBorders>
            <w:shd w:val="clear" w:color="auto" w:fill="auto"/>
          </w:tcPr>
          <w:p w14:paraId="7C48FD27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tcBorders>
              <w:top w:val="single" w:sz="4" w:space="0" w:color="auto"/>
            </w:tcBorders>
            <w:shd w:val="clear" w:color="auto" w:fill="auto"/>
          </w:tcPr>
          <w:p w14:paraId="1724CC76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5ADD" w:rsidRPr="00D8145F" w14:paraId="6B89A294" w14:textId="77777777" w:rsidTr="00C1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060C9B28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2CA90282" w14:textId="2CAFF324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3.98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6AD1F8CF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pct"/>
            <w:shd w:val="clear" w:color="auto" w:fill="auto"/>
          </w:tcPr>
          <w:p w14:paraId="14431743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6CE014C4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EE2" w:rsidRPr="00D8145F" w14:paraId="02CD1313" w14:textId="77777777" w:rsidTr="00C10E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1A2EFFE1" w14:textId="1498B2BD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 xml:space="preserve">IHS of Animal FPD </w:t>
            </w:r>
            <w:r w:rsidRPr="00131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io index)</w:t>
            </w:r>
          </w:p>
        </w:tc>
        <w:tc>
          <w:tcPr>
            <w:tcW w:w="849" w:type="pct"/>
            <w:shd w:val="clear" w:color="auto" w:fill="auto"/>
          </w:tcPr>
          <w:p w14:paraId="181B14CF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61FA1A45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16.75***</w:t>
            </w:r>
          </w:p>
        </w:tc>
        <w:tc>
          <w:tcPr>
            <w:tcW w:w="970" w:type="pct"/>
            <w:shd w:val="clear" w:color="auto" w:fill="auto"/>
          </w:tcPr>
          <w:p w14:paraId="52CEB76F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0.556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5F600C84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4.483***</w:t>
            </w:r>
          </w:p>
        </w:tc>
      </w:tr>
      <w:tr w:rsidR="00C10EE2" w:rsidRPr="00D8145F" w14:paraId="1E0D1B30" w14:textId="77777777" w:rsidTr="00C1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106181B1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07B92937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656ED927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4.950)</w:t>
            </w:r>
          </w:p>
        </w:tc>
        <w:tc>
          <w:tcPr>
            <w:tcW w:w="970" w:type="pct"/>
            <w:shd w:val="clear" w:color="auto" w:fill="auto"/>
          </w:tcPr>
          <w:p w14:paraId="688D9385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0.18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1A6133CE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1.342)</w:t>
            </w:r>
          </w:p>
        </w:tc>
      </w:tr>
      <w:tr w:rsidR="00C10EE2" w:rsidRPr="00D8145F" w14:paraId="31DAE554" w14:textId="77777777" w:rsidTr="00C10E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77D8C080" w14:textId="45505EB5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 xml:space="preserve">IHS of Crop FPD </w:t>
            </w:r>
            <w:r w:rsidRPr="00131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io index)</w:t>
            </w:r>
          </w:p>
        </w:tc>
        <w:tc>
          <w:tcPr>
            <w:tcW w:w="849" w:type="pct"/>
            <w:shd w:val="clear" w:color="auto" w:fill="auto"/>
          </w:tcPr>
          <w:p w14:paraId="515DD3F4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17990F62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12.66***</w:t>
            </w:r>
          </w:p>
        </w:tc>
        <w:tc>
          <w:tcPr>
            <w:tcW w:w="970" w:type="pct"/>
            <w:shd w:val="clear" w:color="auto" w:fill="auto"/>
          </w:tcPr>
          <w:p w14:paraId="65EFF0F9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2.324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40FC8082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-1.030</w:t>
            </w:r>
          </w:p>
        </w:tc>
      </w:tr>
      <w:tr w:rsidR="00C10EE2" w:rsidRPr="00D8145F" w14:paraId="69BB886C" w14:textId="77777777" w:rsidTr="00C1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359C82C9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5052267F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7A9BA8EE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3.945)</w:t>
            </w:r>
          </w:p>
        </w:tc>
        <w:tc>
          <w:tcPr>
            <w:tcW w:w="970" w:type="pct"/>
            <w:shd w:val="clear" w:color="auto" w:fill="auto"/>
          </w:tcPr>
          <w:p w14:paraId="40ACA7A6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0.14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3AA86871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1.067)</w:t>
            </w:r>
          </w:p>
        </w:tc>
      </w:tr>
      <w:tr w:rsidR="00C10EE2" w:rsidRPr="00D8145F" w14:paraId="07289D23" w14:textId="77777777" w:rsidTr="00C10E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5A6D7B1D" w14:textId="48C616EB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Male head (dummy)</w:t>
            </w:r>
          </w:p>
        </w:tc>
        <w:tc>
          <w:tcPr>
            <w:tcW w:w="849" w:type="pct"/>
            <w:shd w:val="clear" w:color="auto" w:fill="auto"/>
          </w:tcPr>
          <w:p w14:paraId="3518E63F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40.17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1745C925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39.54*</w:t>
            </w:r>
          </w:p>
        </w:tc>
        <w:tc>
          <w:tcPr>
            <w:tcW w:w="970" w:type="pct"/>
            <w:shd w:val="clear" w:color="auto" w:fill="auto"/>
          </w:tcPr>
          <w:p w14:paraId="6B424424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683CFFA7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</w:tr>
      <w:tr w:rsidR="00C10EE2" w:rsidRPr="00D8145F" w14:paraId="21E434C5" w14:textId="77777777" w:rsidTr="00C1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3C20F7AB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57CA3E8D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21.4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04CE827D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21.51)</w:t>
            </w:r>
          </w:p>
        </w:tc>
        <w:tc>
          <w:tcPr>
            <w:tcW w:w="970" w:type="pct"/>
            <w:shd w:val="clear" w:color="auto" w:fill="auto"/>
          </w:tcPr>
          <w:p w14:paraId="0170B208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0.86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5B6A8E5C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6.114)</w:t>
            </w:r>
          </w:p>
        </w:tc>
      </w:tr>
      <w:tr w:rsidR="00C10EE2" w:rsidRPr="00D8145F" w14:paraId="79B30334" w14:textId="77777777" w:rsidTr="00C10E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4AC9243C" w14:textId="6C5D1F30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Mobile phone use (dummy)</w:t>
            </w:r>
          </w:p>
        </w:tc>
        <w:tc>
          <w:tcPr>
            <w:tcW w:w="849" w:type="pct"/>
            <w:shd w:val="clear" w:color="auto" w:fill="auto"/>
          </w:tcPr>
          <w:p w14:paraId="217FF441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0.6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44CA2F04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</w:p>
        </w:tc>
        <w:tc>
          <w:tcPr>
            <w:tcW w:w="970" w:type="pct"/>
            <w:shd w:val="clear" w:color="auto" w:fill="auto"/>
          </w:tcPr>
          <w:p w14:paraId="1B7A7848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4465351A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-4.284*</w:t>
            </w:r>
          </w:p>
        </w:tc>
      </w:tr>
      <w:tr w:rsidR="00C10EE2" w:rsidRPr="00D8145F" w14:paraId="17407CEC" w14:textId="77777777" w:rsidTr="00C1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638EDD25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7AC6CCFF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8.80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37B35CCE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8.820)</w:t>
            </w:r>
          </w:p>
        </w:tc>
        <w:tc>
          <w:tcPr>
            <w:tcW w:w="970" w:type="pct"/>
            <w:shd w:val="clear" w:color="auto" w:fill="auto"/>
          </w:tcPr>
          <w:p w14:paraId="76FC2293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0.35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41C75624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2.508)</w:t>
            </w:r>
          </w:p>
        </w:tc>
      </w:tr>
      <w:tr w:rsidR="00C10EE2" w:rsidRPr="00D8145F" w14:paraId="00B52B33" w14:textId="77777777" w:rsidTr="00C10E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2005150C" w14:textId="65B91539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Age of head (years)</w:t>
            </w:r>
          </w:p>
        </w:tc>
        <w:tc>
          <w:tcPr>
            <w:tcW w:w="849" w:type="pct"/>
            <w:shd w:val="clear" w:color="auto" w:fill="auto"/>
          </w:tcPr>
          <w:p w14:paraId="7E052062" w14:textId="6CB5FF19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25B84431" w14:textId="1D085FAA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970" w:type="pct"/>
            <w:shd w:val="clear" w:color="auto" w:fill="auto"/>
          </w:tcPr>
          <w:p w14:paraId="291CD78E" w14:textId="654AC0B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-0.0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52862E90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</w:tr>
      <w:tr w:rsidR="00C10EE2" w:rsidRPr="00D8145F" w14:paraId="7160BD98" w14:textId="77777777" w:rsidTr="00C1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4146F1AF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59B29C38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1.02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341FE6E3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1.029)</w:t>
            </w:r>
          </w:p>
        </w:tc>
        <w:tc>
          <w:tcPr>
            <w:tcW w:w="970" w:type="pct"/>
            <w:shd w:val="clear" w:color="auto" w:fill="auto"/>
          </w:tcPr>
          <w:p w14:paraId="46E96470" w14:textId="7FD02303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0.04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02BEEB97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0.293)</w:t>
            </w:r>
          </w:p>
        </w:tc>
      </w:tr>
      <w:tr w:rsidR="00C10EE2" w:rsidRPr="00D8145F" w14:paraId="081FB724" w14:textId="77777777" w:rsidTr="00C10E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275663D6" w14:textId="4CDF3A0A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Household size (adult equivalents)</w:t>
            </w:r>
          </w:p>
        </w:tc>
        <w:tc>
          <w:tcPr>
            <w:tcW w:w="849" w:type="pct"/>
            <w:shd w:val="clear" w:color="auto" w:fill="auto"/>
          </w:tcPr>
          <w:p w14:paraId="3840DDA3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-7.306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2B838856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-7.189**</w:t>
            </w:r>
          </w:p>
        </w:tc>
        <w:tc>
          <w:tcPr>
            <w:tcW w:w="970" w:type="pct"/>
            <w:shd w:val="clear" w:color="auto" w:fill="auto"/>
          </w:tcPr>
          <w:p w14:paraId="70122813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0.428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03986322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-0.698</w:t>
            </w:r>
          </w:p>
        </w:tc>
      </w:tr>
      <w:tr w:rsidR="00C10EE2" w:rsidRPr="00D8145F" w14:paraId="6CB836DA" w14:textId="77777777" w:rsidTr="00C1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43C1A4DD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76DE8261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3.05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513CCA1C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3.055)</w:t>
            </w:r>
          </w:p>
        </w:tc>
        <w:tc>
          <w:tcPr>
            <w:tcW w:w="970" w:type="pct"/>
            <w:shd w:val="clear" w:color="auto" w:fill="auto"/>
          </w:tcPr>
          <w:p w14:paraId="24226C37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0.12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579E3DDD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0.864)</w:t>
            </w:r>
          </w:p>
        </w:tc>
      </w:tr>
      <w:tr w:rsidR="00C10EE2" w:rsidRPr="00D8145F" w14:paraId="0B26415F" w14:textId="77777777" w:rsidTr="00C10E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721D34CA" w14:textId="00232CD0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Education of head (years)</w:t>
            </w:r>
          </w:p>
        </w:tc>
        <w:tc>
          <w:tcPr>
            <w:tcW w:w="849" w:type="pct"/>
            <w:shd w:val="clear" w:color="auto" w:fill="auto"/>
          </w:tcPr>
          <w:p w14:paraId="657F234A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-3.1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5979BC1A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-3.232</w:t>
            </w:r>
          </w:p>
        </w:tc>
        <w:tc>
          <w:tcPr>
            <w:tcW w:w="970" w:type="pct"/>
            <w:shd w:val="clear" w:color="auto" w:fill="auto"/>
          </w:tcPr>
          <w:p w14:paraId="2E3212B4" w14:textId="115A7975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  <w:r w:rsidR="005A1E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52045463" w14:textId="36D640C5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</w:tr>
      <w:tr w:rsidR="00C10EE2" w:rsidRPr="00D8145F" w14:paraId="529DBD36" w14:textId="77777777" w:rsidTr="00C1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55A68019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6F8D2DD3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2.15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1623E354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2.153)</w:t>
            </w:r>
          </w:p>
        </w:tc>
        <w:tc>
          <w:tcPr>
            <w:tcW w:w="970" w:type="pct"/>
            <w:shd w:val="clear" w:color="auto" w:fill="auto"/>
          </w:tcPr>
          <w:p w14:paraId="79D4C1BD" w14:textId="56F248CE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0.08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721960A6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0.611)</w:t>
            </w:r>
          </w:p>
        </w:tc>
      </w:tr>
      <w:tr w:rsidR="00C10EE2" w:rsidRPr="00D8145F" w14:paraId="2603B121" w14:textId="77777777" w:rsidTr="00C10E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087092AB" w14:textId="6514F616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Total assets (million UGX)</w:t>
            </w:r>
          </w:p>
        </w:tc>
        <w:tc>
          <w:tcPr>
            <w:tcW w:w="849" w:type="pct"/>
            <w:shd w:val="clear" w:color="auto" w:fill="auto"/>
          </w:tcPr>
          <w:p w14:paraId="61B759A0" w14:textId="7899B6BC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-2.81</w:t>
            </w:r>
            <w:r w:rsidR="00E721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51F62F1B" w14:textId="447F271A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-3.02</w:t>
            </w:r>
            <w:r w:rsidR="00E721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0" w:type="pct"/>
            <w:shd w:val="clear" w:color="auto" w:fill="auto"/>
          </w:tcPr>
          <w:p w14:paraId="6C7A12CC" w14:textId="03A516EF" w:rsidR="00C65ADD" w:rsidRPr="00D8145F" w:rsidRDefault="00E72190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65ADD" w:rsidRPr="00D8145F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222FFCD8" w14:textId="55A5B3DE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-1.65</w:t>
            </w:r>
            <w:r w:rsidR="002363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C10EE2" w:rsidRPr="00D8145F" w14:paraId="51488C9F" w14:textId="77777777" w:rsidTr="00C1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76AEFD7A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323F1DE5" w14:textId="66C6F069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2.61</w:t>
            </w:r>
            <w:r w:rsidR="00E721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3A6A954F" w14:textId="76C11951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2.62</w:t>
            </w:r>
            <w:r w:rsidR="00E721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0" w:type="pct"/>
            <w:shd w:val="clear" w:color="auto" w:fill="auto"/>
          </w:tcPr>
          <w:p w14:paraId="25EEDD9B" w14:textId="786816DA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363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10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57B837FB" w14:textId="4B25D54E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363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731)</w:t>
            </w:r>
          </w:p>
        </w:tc>
      </w:tr>
      <w:tr w:rsidR="00C10EE2" w:rsidRPr="00D8145F" w14:paraId="2B6F81AA" w14:textId="77777777" w:rsidTr="00C10E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674793F0" w14:textId="3BA5F9FC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Experienced shocks (dummy)</w:t>
            </w:r>
          </w:p>
        </w:tc>
        <w:tc>
          <w:tcPr>
            <w:tcW w:w="849" w:type="pct"/>
            <w:shd w:val="clear" w:color="auto" w:fill="auto"/>
          </w:tcPr>
          <w:p w14:paraId="400358C5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3.4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5B715DB3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3.850</w:t>
            </w:r>
          </w:p>
        </w:tc>
        <w:tc>
          <w:tcPr>
            <w:tcW w:w="970" w:type="pct"/>
            <w:shd w:val="clear" w:color="auto" w:fill="auto"/>
          </w:tcPr>
          <w:p w14:paraId="27247797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3D0CB459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-0.264</w:t>
            </w:r>
          </w:p>
        </w:tc>
      </w:tr>
      <w:tr w:rsidR="00C10EE2" w:rsidRPr="00D8145F" w14:paraId="628B7ACC" w14:textId="77777777" w:rsidTr="00C1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6FCE2D99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53B8346D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8.37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5CC01E86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8.383)</w:t>
            </w:r>
          </w:p>
        </w:tc>
        <w:tc>
          <w:tcPr>
            <w:tcW w:w="970" w:type="pct"/>
            <w:shd w:val="clear" w:color="auto" w:fill="auto"/>
          </w:tcPr>
          <w:p w14:paraId="515FEE38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0.33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6842B7A1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2.382)</w:t>
            </w:r>
          </w:p>
        </w:tc>
      </w:tr>
      <w:tr w:rsidR="00C10EE2" w:rsidRPr="00D8145F" w14:paraId="185488BA" w14:textId="77777777" w:rsidTr="00C10E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1BF2BFC0" w14:textId="238DC1AD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Land Size (Acres by GPS)</w:t>
            </w:r>
          </w:p>
        </w:tc>
        <w:tc>
          <w:tcPr>
            <w:tcW w:w="849" w:type="pct"/>
            <w:shd w:val="clear" w:color="auto" w:fill="auto"/>
          </w:tcPr>
          <w:p w14:paraId="4AB2E1D8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-3.774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4B8F050B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-3.775*</w:t>
            </w:r>
          </w:p>
        </w:tc>
        <w:tc>
          <w:tcPr>
            <w:tcW w:w="970" w:type="pct"/>
            <w:shd w:val="clear" w:color="auto" w:fill="auto"/>
          </w:tcPr>
          <w:p w14:paraId="48C14E36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-0.1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3AE257F1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-1.144*</w:t>
            </w:r>
          </w:p>
        </w:tc>
      </w:tr>
      <w:tr w:rsidR="00C10EE2" w:rsidRPr="00D8145F" w14:paraId="69CC29FA" w14:textId="77777777" w:rsidTr="00C1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7E0E08AE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7B6FF57E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2.08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1129CD66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2.085)</w:t>
            </w:r>
          </w:p>
        </w:tc>
        <w:tc>
          <w:tcPr>
            <w:tcW w:w="970" w:type="pct"/>
            <w:shd w:val="clear" w:color="auto" w:fill="auto"/>
          </w:tcPr>
          <w:p w14:paraId="0BB987D1" w14:textId="27DFF5BB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0.08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679C1485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0.594)</w:t>
            </w:r>
          </w:p>
        </w:tc>
      </w:tr>
      <w:tr w:rsidR="00E72190" w:rsidRPr="00D8145F" w14:paraId="55AB75A0" w14:textId="77777777" w:rsidTr="00C10E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vMerge w:val="restart"/>
            <w:shd w:val="clear" w:color="auto" w:fill="auto"/>
          </w:tcPr>
          <w:p w14:paraId="587338BB" w14:textId="46711664" w:rsidR="00E72190" w:rsidRPr="00D8145F" w:rsidRDefault="00E72190" w:rsidP="00C65AD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Farming is the main income source (dummy)</w:t>
            </w:r>
          </w:p>
        </w:tc>
        <w:tc>
          <w:tcPr>
            <w:tcW w:w="849" w:type="pct"/>
            <w:shd w:val="clear" w:color="auto" w:fill="auto"/>
          </w:tcPr>
          <w:p w14:paraId="575440C3" w14:textId="77777777" w:rsidR="00E72190" w:rsidRPr="00D8145F" w:rsidRDefault="00E72190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2.7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56456915" w14:textId="77777777" w:rsidR="00E72190" w:rsidRPr="00D8145F" w:rsidRDefault="00E72190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2.676</w:t>
            </w:r>
          </w:p>
        </w:tc>
        <w:tc>
          <w:tcPr>
            <w:tcW w:w="970" w:type="pct"/>
            <w:shd w:val="clear" w:color="auto" w:fill="auto"/>
          </w:tcPr>
          <w:p w14:paraId="3FDD2837" w14:textId="7AD8E8FB" w:rsidR="00E72190" w:rsidRPr="00D8145F" w:rsidRDefault="00E72190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 w:rsidR="005A1E3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225C9ACD" w14:textId="77777777" w:rsidR="00E72190" w:rsidRPr="00D8145F" w:rsidRDefault="00E72190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1.286</w:t>
            </w:r>
          </w:p>
        </w:tc>
      </w:tr>
      <w:tr w:rsidR="00E72190" w:rsidRPr="00D8145F" w14:paraId="26C0D5C9" w14:textId="77777777" w:rsidTr="00C1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vMerge/>
            <w:shd w:val="clear" w:color="auto" w:fill="auto"/>
          </w:tcPr>
          <w:p w14:paraId="2DCC5C15" w14:textId="77777777" w:rsidR="00E72190" w:rsidRPr="00D8145F" w:rsidRDefault="00E72190" w:rsidP="00C65AD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13F56D1F" w14:textId="77777777" w:rsidR="00E72190" w:rsidRPr="00D8145F" w:rsidRDefault="00E72190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9.08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4967E96C" w14:textId="77777777" w:rsidR="00E72190" w:rsidRPr="00D8145F" w:rsidRDefault="00E72190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9.091)</w:t>
            </w:r>
          </w:p>
        </w:tc>
        <w:tc>
          <w:tcPr>
            <w:tcW w:w="970" w:type="pct"/>
            <w:shd w:val="clear" w:color="auto" w:fill="auto"/>
          </w:tcPr>
          <w:p w14:paraId="32729FB0" w14:textId="77777777" w:rsidR="00E72190" w:rsidRPr="00D8145F" w:rsidRDefault="00E72190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0.36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7264F967" w14:textId="77777777" w:rsidR="00E72190" w:rsidRPr="00D8145F" w:rsidRDefault="00E72190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2.584)</w:t>
            </w:r>
          </w:p>
        </w:tc>
      </w:tr>
      <w:tr w:rsidR="00C10EE2" w:rsidRPr="00D8145F" w14:paraId="3F5F3019" w14:textId="77777777" w:rsidTr="00C10E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4ED6531D" w14:textId="4C134642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Year is 2018</w:t>
            </w:r>
          </w:p>
        </w:tc>
        <w:tc>
          <w:tcPr>
            <w:tcW w:w="849" w:type="pct"/>
            <w:shd w:val="clear" w:color="auto" w:fill="auto"/>
          </w:tcPr>
          <w:p w14:paraId="0F3F6A3D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-61.96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0EDB4C74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-61.98***</w:t>
            </w:r>
          </w:p>
        </w:tc>
        <w:tc>
          <w:tcPr>
            <w:tcW w:w="970" w:type="pct"/>
            <w:shd w:val="clear" w:color="auto" w:fill="auto"/>
          </w:tcPr>
          <w:p w14:paraId="0E10AAA7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-1.088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306F7819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-14.19***</w:t>
            </w:r>
          </w:p>
        </w:tc>
      </w:tr>
      <w:tr w:rsidR="00C10EE2" w:rsidRPr="00D8145F" w14:paraId="64964D97" w14:textId="77777777" w:rsidTr="00C1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41C500D4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3DBDA560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6.74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2F7E1DFB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6.754)</w:t>
            </w:r>
          </w:p>
        </w:tc>
        <w:tc>
          <w:tcPr>
            <w:tcW w:w="970" w:type="pct"/>
            <w:shd w:val="clear" w:color="auto" w:fill="auto"/>
          </w:tcPr>
          <w:p w14:paraId="1450F250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0.27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006CAF86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1.915)</w:t>
            </w:r>
          </w:p>
        </w:tc>
      </w:tr>
      <w:tr w:rsidR="00C10EE2" w:rsidRPr="00D8145F" w14:paraId="581B9ADA" w14:textId="77777777" w:rsidTr="00C10E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752B969C" w14:textId="031039CF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Year is 2019</w:t>
            </w:r>
          </w:p>
        </w:tc>
        <w:tc>
          <w:tcPr>
            <w:tcW w:w="849" w:type="pct"/>
            <w:shd w:val="clear" w:color="auto" w:fill="auto"/>
          </w:tcPr>
          <w:p w14:paraId="243DD489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-51.02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730F5AF7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-51.05***</w:t>
            </w:r>
          </w:p>
        </w:tc>
        <w:tc>
          <w:tcPr>
            <w:tcW w:w="970" w:type="pct"/>
            <w:shd w:val="clear" w:color="auto" w:fill="auto"/>
          </w:tcPr>
          <w:p w14:paraId="2F21B5B6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-1.412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3B44C3E2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-10.92***</w:t>
            </w:r>
          </w:p>
        </w:tc>
      </w:tr>
      <w:tr w:rsidR="00C10EE2" w:rsidRPr="00D8145F" w14:paraId="6BC02656" w14:textId="77777777" w:rsidTr="00C1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361090A9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348A79B7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6.73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3F6C1E8C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6.745)</w:t>
            </w:r>
          </w:p>
        </w:tc>
        <w:tc>
          <w:tcPr>
            <w:tcW w:w="970" w:type="pct"/>
            <w:shd w:val="clear" w:color="auto" w:fill="auto"/>
          </w:tcPr>
          <w:p w14:paraId="31DCBC20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0.27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7C29D43D" w14:textId="77777777" w:rsidR="00C65ADD" w:rsidRPr="00D8145F" w:rsidRDefault="00C65ADD" w:rsidP="00C65A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1.914)</w:t>
            </w:r>
          </w:p>
        </w:tc>
      </w:tr>
      <w:tr w:rsidR="000F7F50" w:rsidRPr="00D8145F" w14:paraId="57B6411D" w14:textId="77777777" w:rsidTr="00C10E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1FD16320" w14:textId="6F15232B" w:rsidR="000F7F50" w:rsidRPr="00C65ADD" w:rsidRDefault="00CC1C42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65A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eans of covariates </w:t>
            </w:r>
          </w:p>
        </w:tc>
        <w:tc>
          <w:tcPr>
            <w:tcW w:w="849" w:type="pct"/>
            <w:shd w:val="clear" w:color="auto" w:fill="auto"/>
          </w:tcPr>
          <w:p w14:paraId="3ED48802" w14:textId="77777777" w:rsidR="000F7F50" w:rsidRPr="00D8145F" w:rsidRDefault="000F7F50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7A729634" w14:textId="77777777" w:rsidR="000F7F50" w:rsidRPr="00D8145F" w:rsidRDefault="000F7F50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pct"/>
            <w:shd w:val="clear" w:color="auto" w:fill="auto"/>
          </w:tcPr>
          <w:p w14:paraId="18F95529" w14:textId="77777777" w:rsidR="000F7F50" w:rsidRPr="00D8145F" w:rsidRDefault="000F7F50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3044BA92" w14:textId="77777777" w:rsidR="000F7F50" w:rsidRPr="00D8145F" w:rsidRDefault="000F7F50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EE2" w:rsidRPr="00D8145F" w14:paraId="72241C86" w14:textId="77777777" w:rsidTr="00C1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458BACF3" w14:textId="21CBB13D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Male head (dummy)</w:t>
            </w:r>
          </w:p>
        </w:tc>
        <w:tc>
          <w:tcPr>
            <w:tcW w:w="849" w:type="pct"/>
            <w:shd w:val="clear" w:color="auto" w:fill="auto"/>
          </w:tcPr>
          <w:p w14:paraId="1A76BBEC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-61.11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581417D0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-60.90***</w:t>
            </w:r>
          </w:p>
        </w:tc>
        <w:tc>
          <w:tcPr>
            <w:tcW w:w="970" w:type="pct"/>
            <w:shd w:val="clear" w:color="auto" w:fill="auto"/>
          </w:tcPr>
          <w:p w14:paraId="15E2608E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-1.0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289EE0D5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-1.694</w:t>
            </w:r>
          </w:p>
        </w:tc>
      </w:tr>
      <w:tr w:rsidR="00C10EE2" w:rsidRPr="00D8145F" w14:paraId="70D717BC" w14:textId="77777777" w:rsidTr="00C10E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6E673604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089022AE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23.4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1C8F1DFE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23.44)</w:t>
            </w:r>
          </w:p>
        </w:tc>
        <w:tc>
          <w:tcPr>
            <w:tcW w:w="970" w:type="pct"/>
            <w:shd w:val="clear" w:color="auto" w:fill="auto"/>
          </w:tcPr>
          <w:p w14:paraId="397E5644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0.92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3EC042FF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6.562)</w:t>
            </w:r>
          </w:p>
        </w:tc>
      </w:tr>
      <w:tr w:rsidR="00C10EE2" w:rsidRPr="00D8145F" w14:paraId="32B1E0DE" w14:textId="77777777" w:rsidTr="00C1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06B6851B" w14:textId="2B2EA0A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Mobile phone use (dummy)</w:t>
            </w:r>
          </w:p>
        </w:tc>
        <w:tc>
          <w:tcPr>
            <w:tcW w:w="849" w:type="pct"/>
            <w:shd w:val="clear" w:color="auto" w:fill="auto"/>
          </w:tcPr>
          <w:p w14:paraId="231D0F63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-38.80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2CE413BF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-38.78***</w:t>
            </w:r>
          </w:p>
        </w:tc>
        <w:tc>
          <w:tcPr>
            <w:tcW w:w="970" w:type="pct"/>
            <w:shd w:val="clear" w:color="auto" w:fill="auto"/>
          </w:tcPr>
          <w:p w14:paraId="44D64481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6B0ED297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-4.505</w:t>
            </w:r>
          </w:p>
        </w:tc>
      </w:tr>
      <w:tr w:rsidR="00C10EE2" w:rsidRPr="00D8145F" w14:paraId="2CF8BAC2" w14:textId="77777777" w:rsidTr="00C10E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6D0C81C8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13DBCD65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15.0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7263595B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15.03)</w:t>
            </w:r>
          </w:p>
        </w:tc>
        <w:tc>
          <w:tcPr>
            <w:tcW w:w="970" w:type="pct"/>
            <w:shd w:val="clear" w:color="auto" w:fill="auto"/>
          </w:tcPr>
          <w:p w14:paraId="6867E4B4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0.55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74BDB5EA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4.003)</w:t>
            </w:r>
          </w:p>
        </w:tc>
      </w:tr>
      <w:tr w:rsidR="00C10EE2" w:rsidRPr="00D8145F" w14:paraId="0D6704FD" w14:textId="77777777" w:rsidTr="00C1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5D217BEB" w14:textId="49F57760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Age of head (years)</w:t>
            </w:r>
          </w:p>
        </w:tc>
        <w:tc>
          <w:tcPr>
            <w:tcW w:w="849" w:type="pct"/>
            <w:shd w:val="clear" w:color="auto" w:fill="auto"/>
          </w:tcPr>
          <w:p w14:paraId="689BBF3C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-0.3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3A044AF9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-0.324</w:t>
            </w:r>
          </w:p>
        </w:tc>
        <w:tc>
          <w:tcPr>
            <w:tcW w:w="970" w:type="pct"/>
            <w:shd w:val="clear" w:color="auto" w:fill="auto"/>
          </w:tcPr>
          <w:p w14:paraId="51BCF4B1" w14:textId="6E6ECFF4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0.086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59041A05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-0.532*</w:t>
            </w:r>
          </w:p>
        </w:tc>
      </w:tr>
      <w:tr w:rsidR="00C10EE2" w:rsidRPr="00D8145F" w14:paraId="58729DA5" w14:textId="77777777" w:rsidTr="00C10E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44372937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1334EB84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1.06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703BD3D5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1.064)</w:t>
            </w:r>
          </w:p>
        </w:tc>
        <w:tc>
          <w:tcPr>
            <w:tcW w:w="970" w:type="pct"/>
            <w:shd w:val="clear" w:color="auto" w:fill="auto"/>
          </w:tcPr>
          <w:p w14:paraId="423A8B03" w14:textId="4B7651D2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0.04</w:t>
            </w:r>
            <w:r w:rsidR="005A1E3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5AF3DD03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0.301)</w:t>
            </w:r>
          </w:p>
        </w:tc>
      </w:tr>
      <w:tr w:rsidR="00C10EE2" w:rsidRPr="00D8145F" w14:paraId="7AD45C65" w14:textId="77777777" w:rsidTr="00C1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4016AFD0" w14:textId="10C16DB8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Household size (adult equivalents)</w:t>
            </w:r>
          </w:p>
        </w:tc>
        <w:tc>
          <w:tcPr>
            <w:tcW w:w="849" w:type="pct"/>
            <w:shd w:val="clear" w:color="auto" w:fill="auto"/>
          </w:tcPr>
          <w:p w14:paraId="4163957B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-2.6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246A5E23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-3.426</w:t>
            </w:r>
          </w:p>
        </w:tc>
        <w:tc>
          <w:tcPr>
            <w:tcW w:w="970" w:type="pct"/>
            <w:shd w:val="clear" w:color="auto" w:fill="auto"/>
          </w:tcPr>
          <w:p w14:paraId="1FAA1F03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-0.401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5C7475B4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-2.827***</w:t>
            </w:r>
          </w:p>
        </w:tc>
      </w:tr>
      <w:tr w:rsidR="00C10EE2" w:rsidRPr="00D8145F" w14:paraId="40A9ADFE" w14:textId="77777777" w:rsidTr="00C10E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3FE97F02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7BBA545A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3.90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3642FEBA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3.924)</w:t>
            </w:r>
          </w:p>
        </w:tc>
        <w:tc>
          <w:tcPr>
            <w:tcW w:w="970" w:type="pct"/>
            <w:shd w:val="clear" w:color="auto" w:fill="auto"/>
          </w:tcPr>
          <w:p w14:paraId="4332ED21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0.15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13BFD060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1.069)</w:t>
            </w:r>
          </w:p>
        </w:tc>
      </w:tr>
      <w:tr w:rsidR="00C10EE2" w:rsidRPr="00D8145F" w14:paraId="0293F6CB" w14:textId="77777777" w:rsidTr="00C1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4884CF2D" w14:textId="3BDAB9EF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Education of head (years)</w:t>
            </w:r>
          </w:p>
        </w:tc>
        <w:tc>
          <w:tcPr>
            <w:tcW w:w="849" w:type="pct"/>
            <w:shd w:val="clear" w:color="auto" w:fill="auto"/>
          </w:tcPr>
          <w:p w14:paraId="2A0CCC63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-1.8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4809C00A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-1.807</w:t>
            </w:r>
          </w:p>
        </w:tc>
        <w:tc>
          <w:tcPr>
            <w:tcW w:w="970" w:type="pct"/>
            <w:shd w:val="clear" w:color="auto" w:fill="auto"/>
          </w:tcPr>
          <w:p w14:paraId="391923D0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-0.237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147FB6C9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-0.232</w:t>
            </w:r>
          </w:p>
        </w:tc>
      </w:tr>
      <w:tr w:rsidR="00C10EE2" w:rsidRPr="00D8145F" w14:paraId="00E1E8BA" w14:textId="77777777" w:rsidTr="00C10E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016F7EF3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2D65E268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3.60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38AB8E1C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3.601)</w:t>
            </w:r>
          </w:p>
        </w:tc>
        <w:tc>
          <w:tcPr>
            <w:tcW w:w="970" w:type="pct"/>
            <w:shd w:val="clear" w:color="auto" w:fill="auto"/>
          </w:tcPr>
          <w:p w14:paraId="2877A92B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0.13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11A1A274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0.961)</w:t>
            </w:r>
          </w:p>
        </w:tc>
      </w:tr>
      <w:tr w:rsidR="00C10EE2" w:rsidRPr="00D8145F" w14:paraId="7D694FF7" w14:textId="77777777" w:rsidTr="00C1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75A9DDF7" w14:textId="36B09F4D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Total assets (million UGX)</w:t>
            </w:r>
          </w:p>
        </w:tc>
        <w:tc>
          <w:tcPr>
            <w:tcW w:w="849" w:type="pct"/>
            <w:shd w:val="clear" w:color="auto" w:fill="auto"/>
          </w:tcPr>
          <w:p w14:paraId="10B547FE" w14:textId="604CDECE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5A1E3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A1E3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159792A6" w14:textId="7B2029F4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5A1E3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A1E3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70" w:type="pct"/>
            <w:shd w:val="clear" w:color="auto" w:fill="auto"/>
          </w:tcPr>
          <w:p w14:paraId="72E1A6B2" w14:textId="4DBAB729" w:rsidR="00E72190" w:rsidRPr="00D8145F" w:rsidRDefault="005A1E3B" w:rsidP="00E7219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72190" w:rsidRPr="00D8145F">
              <w:rPr>
                <w:rFonts w:ascii="Times New Roman" w:hAnsi="Times New Roman" w:cs="Times New Roman"/>
                <w:sz w:val="20"/>
                <w:szCs w:val="20"/>
              </w:rPr>
              <w:t>310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55C4E3F0" w14:textId="4F0E2533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3.17***</w:t>
            </w:r>
          </w:p>
        </w:tc>
      </w:tr>
      <w:tr w:rsidR="00C10EE2" w:rsidRPr="00D8145F" w14:paraId="6BDB514D" w14:textId="77777777" w:rsidTr="00C10E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4C2DB881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110C1DC9" w14:textId="224D3266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3.1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18DF513C" w14:textId="74B3B91F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3.17)</w:t>
            </w:r>
          </w:p>
        </w:tc>
        <w:tc>
          <w:tcPr>
            <w:tcW w:w="970" w:type="pct"/>
            <w:shd w:val="clear" w:color="auto" w:fill="auto"/>
          </w:tcPr>
          <w:p w14:paraId="4A3C1A87" w14:textId="21E445DD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A1E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12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7ED27B90" w14:textId="70AB1F3D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A1E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855)</w:t>
            </w:r>
          </w:p>
        </w:tc>
      </w:tr>
      <w:tr w:rsidR="00C10EE2" w:rsidRPr="00D8145F" w14:paraId="649D16D4" w14:textId="77777777" w:rsidTr="00C1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57CAD8E7" w14:textId="057411A6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Experienced shocks (dummy)</w:t>
            </w:r>
          </w:p>
        </w:tc>
        <w:tc>
          <w:tcPr>
            <w:tcW w:w="849" w:type="pct"/>
            <w:shd w:val="clear" w:color="auto" w:fill="auto"/>
          </w:tcPr>
          <w:p w14:paraId="1BEFFF58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63.82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61239C3F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60.89***</w:t>
            </w:r>
          </w:p>
        </w:tc>
        <w:tc>
          <w:tcPr>
            <w:tcW w:w="970" w:type="pct"/>
            <w:shd w:val="clear" w:color="auto" w:fill="auto"/>
          </w:tcPr>
          <w:p w14:paraId="2E2E0F74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1.1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3813A491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11.78**</w:t>
            </w:r>
          </w:p>
        </w:tc>
      </w:tr>
      <w:tr w:rsidR="00C10EE2" w:rsidRPr="00D8145F" w14:paraId="7C48E12E" w14:textId="77777777" w:rsidTr="00C10E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7981C025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01B53252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21.0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1F583667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21.29)</w:t>
            </w:r>
          </w:p>
        </w:tc>
        <w:tc>
          <w:tcPr>
            <w:tcW w:w="970" w:type="pct"/>
            <w:shd w:val="clear" w:color="auto" w:fill="auto"/>
          </w:tcPr>
          <w:p w14:paraId="162BD342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0.78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2A543A2F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5.641)</w:t>
            </w:r>
          </w:p>
        </w:tc>
      </w:tr>
      <w:tr w:rsidR="00C10EE2" w:rsidRPr="00D8145F" w14:paraId="69A1AF4E" w14:textId="77777777" w:rsidTr="00C1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12F3A630" w14:textId="32B37171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Land Size (Acres by GPS)</w:t>
            </w:r>
          </w:p>
        </w:tc>
        <w:tc>
          <w:tcPr>
            <w:tcW w:w="849" w:type="pct"/>
            <w:shd w:val="clear" w:color="auto" w:fill="auto"/>
          </w:tcPr>
          <w:p w14:paraId="283B384F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10.72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02EC035F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10.66**</w:t>
            </w:r>
          </w:p>
        </w:tc>
        <w:tc>
          <w:tcPr>
            <w:tcW w:w="970" w:type="pct"/>
            <w:shd w:val="clear" w:color="auto" w:fill="auto"/>
          </w:tcPr>
          <w:p w14:paraId="334A10BB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1.074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3B7098C6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-2.016*</w:t>
            </w:r>
          </w:p>
        </w:tc>
      </w:tr>
      <w:tr w:rsidR="00C10EE2" w:rsidRPr="00D8145F" w14:paraId="1DCC0C70" w14:textId="77777777" w:rsidTr="00C10E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7ACF3932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7AD228A6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4.29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6B6E6150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4.285)</w:t>
            </w:r>
          </w:p>
        </w:tc>
        <w:tc>
          <w:tcPr>
            <w:tcW w:w="970" w:type="pct"/>
            <w:shd w:val="clear" w:color="auto" w:fill="auto"/>
          </w:tcPr>
          <w:p w14:paraId="04982164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0.15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5B45BF62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1.125)</w:t>
            </w:r>
          </w:p>
        </w:tc>
      </w:tr>
      <w:tr w:rsidR="00E72190" w:rsidRPr="00D8145F" w14:paraId="732A714E" w14:textId="77777777" w:rsidTr="00C1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vMerge w:val="restart"/>
            <w:shd w:val="clear" w:color="auto" w:fill="auto"/>
          </w:tcPr>
          <w:p w14:paraId="3805E580" w14:textId="7869045A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Farming is the main income source</w:t>
            </w:r>
          </w:p>
        </w:tc>
        <w:tc>
          <w:tcPr>
            <w:tcW w:w="849" w:type="pct"/>
            <w:shd w:val="clear" w:color="auto" w:fill="auto"/>
          </w:tcPr>
          <w:p w14:paraId="55423DE9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49.73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694DE863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48.36***</w:t>
            </w:r>
          </w:p>
        </w:tc>
        <w:tc>
          <w:tcPr>
            <w:tcW w:w="970" w:type="pct"/>
            <w:shd w:val="clear" w:color="auto" w:fill="auto"/>
          </w:tcPr>
          <w:p w14:paraId="6CD90883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4.635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5D286EAB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-13.71***</w:t>
            </w:r>
          </w:p>
        </w:tc>
      </w:tr>
      <w:tr w:rsidR="00E72190" w:rsidRPr="00D8145F" w14:paraId="40335A0D" w14:textId="77777777" w:rsidTr="00C10E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vMerge/>
            <w:shd w:val="clear" w:color="auto" w:fill="auto"/>
          </w:tcPr>
          <w:p w14:paraId="3E49BFB6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2E4C850E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14.3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48993F0E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14.37)</w:t>
            </w:r>
          </w:p>
        </w:tc>
        <w:tc>
          <w:tcPr>
            <w:tcW w:w="970" w:type="pct"/>
            <w:shd w:val="clear" w:color="auto" w:fill="auto"/>
          </w:tcPr>
          <w:p w14:paraId="3A14D52D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0.53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4C42F810" w14:textId="77777777" w:rsidR="00E72190" w:rsidRPr="00D8145F" w:rsidRDefault="00E72190" w:rsidP="00E721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3.852)</w:t>
            </w:r>
          </w:p>
        </w:tc>
      </w:tr>
      <w:tr w:rsidR="00C10EE2" w:rsidRPr="00D8145F" w14:paraId="204D0D61" w14:textId="77777777" w:rsidTr="00C1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07DA9D42" w14:textId="77777777" w:rsidR="000D48B6" w:rsidRPr="00D8145F" w:rsidRDefault="000D48B6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849" w:type="pct"/>
            <w:shd w:val="clear" w:color="auto" w:fill="auto"/>
          </w:tcPr>
          <w:p w14:paraId="68CF92AA" w14:textId="77777777" w:rsidR="000D48B6" w:rsidRPr="00D8145F" w:rsidRDefault="000D48B6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524.0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7E3A6B9B" w14:textId="77777777" w:rsidR="000D48B6" w:rsidRPr="00D8145F" w:rsidRDefault="000D48B6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532.0***</w:t>
            </w:r>
          </w:p>
        </w:tc>
        <w:tc>
          <w:tcPr>
            <w:tcW w:w="970" w:type="pct"/>
            <w:shd w:val="clear" w:color="auto" w:fill="auto"/>
          </w:tcPr>
          <w:p w14:paraId="223F1012" w14:textId="77777777" w:rsidR="000D48B6" w:rsidRPr="00D8145F" w:rsidRDefault="000D48B6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-3.694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685858A1" w14:textId="77777777" w:rsidR="000D48B6" w:rsidRPr="00D8145F" w:rsidRDefault="000D48B6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101.9***</w:t>
            </w:r>
          </w:p>
        </w:tc>
      </w:tr>
      <w:tr w:rsidR="00C10EE2" w:rsidRPr="00D8145F" w14:paraId="2C68541A" w14:textId="77777777" w:rsidTr="00D511E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tcBorders>
              <w:bottom w:val="single" w:sz="4" w:space="0" w:color="auto"/>
            </w:tcBorders>
            <w:shd w:val="clear" w:color="auto" w:fill="auto"/>
          </w:tcPr>
          <w:p w14:paraId="47070380" w14:textId="77777777" w:rsidR="000D48B6" w:rsidRPr="00D8145F" w:rsidRDefault="000D48B6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tcBorders>
              <w:bottom w:val="single" w:sz="4" w:space="0" w:color="auto"/>
            </w:tcBorders>
            <w:shd w:val="clear" w:color="auto" w:fill="auto"/>
          </w:tcPr>
          <w:p w14:paraId="731E275B" w14:textId="77777777" w:rsidR="000D48B6" w:rsidRPr="00D8145F" w:rsidRDefault="000D48B6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29.2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tcBorders>
              <w:bottom w:val="single" w:sz="4" w:space="0" w:color="auto"/>
            </w:tcBorders>
            <w:shd w:val="clear" w:color="auto" w:fill="auto"/>
          </w:tcPr>
          <w:p w14:paraId="66D8B070" w14:textId="77777777" w:rsidR="000D48B6" w:rsidRPr="00D8145F" w:rsidRDefault="000D48B6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29.16)</w:t>
            </w:r>
          </w:p>
        </w:tc>
        <w:tc>
          <w:tcPr>
            <w:tcW w:w="970" w:type="pct"/>
            <w:tcBorders>
              <w:bottom w:val="single" w:sz="4" w:space="0" w:color="auto"/>
            </w:tcBorders>
            <w:shd w:val="clear" w:color="auto" w:fill="auto"/>
          </w:tcPr>
          <w:p w14:paraId="21F5A58F" w14:textId="77777777" w:rsidR="000D48B6" w:rsidRPr="00D8145F" w:rsidRDefault="000D48B6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1.04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tcBorders>
              <w:bottom w:val="single" w:sz="4" w:space="0" w:color="auto"/>
            </w:tcBorders>
            <w:shd w:val="clear" w:color="auto" w:fill="auto"/>
          </w:tcPr>
          <w:p w14:paraId="67DD35DD" w14:textId="77777777" w:rsidR="000D48B6" w:rsidRPr="00D8145F" w:rsidRDefault="000D48B6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(7.540)</w:t>
            </w:r>
          </w:p>
        </w:tc>
      </w:tr>
      <w:tr w:rsidR="00C10EE2" w:rsidRPr="00D8145F" w14:paraId="40BB6D55" w14:textId="77777777" w:rsidTr="00D51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28E959" w14:textId="77777777" w:rsidR="000D48B6" w:rsidRPr="00D8145F" w:rsidRDefault="000D48B6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84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8CD8C4" w14:textId="77777777" w:rsidR="000D48B6" w:rsidRPr="00D8145F" w:rsidRDefault="000D48B6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6,8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64C474" w14:textId="77777777" w:rsidR="000D48B6" w:rsidRPr="00D8145F" w:rsidRDefault="000D48B6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6,828</w:t>
            </w:r>
          </w:p>
        </w:tc>
        <w:tc>
          <w:tcPr>
            <w:tcW w:w="97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D1432C" w14:textId="77777777" w:rsidR="000D48B6" w:rsidRPr="00D8145F" w:rsidRDefault="000D48B6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6,8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0ACF32" w14:textId="77777777" w:rsidR="000D48B6" w:rsidRPr="00D8145F" w:rsidRDefault="000D48B6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6,828</w:t>
            </w:r>
          </w:p>
        </w:tc>
      </w:tr>
      <w:tr w:rsidR="00C10EE2" w:rsidRPr="00D8145F" w14:paraId="01CC7E63" w14:textId="77777777" w:rsidTr="00D511E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tcBorders>
              <w:top w:val="nil"/>
            </w:tcBorders>
            <w:shd w:val="clear" w:color="auto" w:fill="auto"/>
          </w:tcPr>
          <w:p w14:paraId="715E2A3F" w14:textId="77777777" w:rsidR="000D48B6" w:rsidRPr="00D8145F" w:rsidRDefault="000D48B6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No. of households</w:t>
            </w:r>
          </w:p>
        </w:tc>
        <w:tc>
          <w:tcPr>
            <w:tcW w:w="849" w:type="pct"/>
            <w:tcBorders>
              <w:top w:val="nil"/>
            </w:tcBorders>
            <w:shd w:val="clear" w:color="auto" w:fill="auto"/>
          </w:tcPr>
          <w:p w14:paraId="4487A0F5" w14:textId="77777777" w:rsidR="000D48B6" w:rsidRPr="00D8145F" w:rsidRDefault="000D48B6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2,8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tcBorders>
              <w:top w:val="nil"/>
            </w:tcBorders>
            <w:shd w:val="clear" w:color="auto" w:fill="auto"/>
          </w:tcPr>
          <w:p w14:paraId="2236AA67" w14:textId="77777777" w:rsidR="000D48B6" w:rsidRPr="00D8145F" w:rsidRDefault="000D48B6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2,804</w:t>
            </w:r>
          </w:p>
        </w:tc>
        <w:tc>
          <w:tcPr>
            <w:tcW w:w="970" w:type="pct"/>
            <w:tcBorders>
              <w:top w:val="nil"/>
            </w:tcBorders>
            <w:shd w:val="clear" w:color="auto" w:fill="auto"/>
          </w:tcPr>
          <w:p w14:paraId="2633EB44" w14:textId="77777777" w:rsidR="000D48B6" w:rsidRPr="00D8145F" w:rsidRDefault="000D48B6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2,8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tcBorders>
              <w:top w:val="nil"/>
            </w:tcBorders>
            <w:shd w:val="clear" w:color="auto" w:fill="auto"/>
          </w:tcPr>
          <w:p w14:paraId="30D54BDF" w14:textId="77777777" w:rsidR="000D48B6" w:rsidRPr="00D8145F" w:rsidRDefault="000D48B6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2,804</w:t>
            </w:r>
          </w:p>
        </w:tc>
      </w:tr>
      <w:tr w:rsidR="00C10EE2" w:rsidRPr="00D8145F" w14:paraId="74553F49" w14:textId="77777777" w:rsidTr="00C1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1D193D4F" w14:textId="77777777" w:rsidR="000D48B6" w:rsidRPr="00D8145F" w:rsidRDefault="000D48B6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 xml:space="preserve">Wald Chi2 value </w:t>
            </w:r>
          </w:p>
        </w:tc>
        <w:tc>
          <w:tcPr>
            <w:tcW w:w="849" w:type="pct"/>
            <w:shd w:val="clear" w:color="auto" w:fill="auto"/>
          </w:tcPr>
          <w:p w14:paraId="6C51D305" w14:textId="77777777" w:rsidR="000D48B6" w:rsidRPr="00D8145F" w:rsidRDefault="000D48B6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240.75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1A195710" w14:textId="77777777" w:rsidR="000D48B6" w:rsidRPr="00D8145F" w:rsidRDefault="000D48B6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247.29***</w:t>
            </w:r>
          </w:p>
        </w:tc>
        <w:tc>
          <w:tcPr>
            <w:tcW w:w="970" w:type="pct"/>
            <w:shd w:val="clear" w:color="auto" w:fill="auto"/>
          </w:tcPr>
          <w:p w14:paraId="592DB82F" w14:textId="77777777" w:rsidR="000D48B6" w:rsidRPr="00D8145F" w:rsidRDefault="000D48B6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1062.00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49FFC5D4" w14:textId="77777777" w:rsidR="000D48B6" w:rsidRPr="00D8145F" w:rsidRDefault="000D48B6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45F">
              <w:rPr>
                <w:rFonts w:ascii="Times New Roman" w:hAnsi="Times New Roman" w:cs="Times New Roman"/>
                <w:sz w:val="20"/>
                <w:szCs w:val="20"/>
              </w:rPr>
              <w:t>212.63***</w:t>
            </w:r>
          </w:p>
        </w:tc>
      </w:tr>
    </w:tbl>
    <w:p w14:paraId="4AD9AA98" w14:textId="77777777" w:rsidR="000D48B6" w:rsidRDefault="000D48B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95581BF" w14:textId="6D23248F" w:rsidR="00000000" w:rsidRDefault="00DA68B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andard errors in parentheses</w:t>
      </w:r>
      <w:r w:rsidR="00A1487C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*** p&lt;0.01, ** p&lt;0.05, * p&lt;0.1</w:t>
      </w:r>
      <w:r w:rsidR="001B05D6" w:rsidRPr="001B05D6">
        <w:rPr>
          <w:rFonts w:ascii="Times New Roman" w:hAnsi="Times New Roman" w:cs="Times New Roman"/>
          <w:sz w:val="24"/>
          <w:szCs w:val="24"/>
        </w:rPr>
        <w:t>; IHS is Inverse hyperbolic sine</w:t>
      </w:r>
    </w:p>
    <w:p w14:paraId="019EEF8A" w14:textId="49582672" w:rsidR="00446C8C" w:rsidRDefault="00446C8C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446C8C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AE3"/>
    <w:rsid w:val="000D48B6"/>
    <w:rsid w:val="000F7F50"/>
    <w:rsid w:val="00114EA1"/>
    <w:rsid w:val="0015229C"/>
    <w:rsid w:val="001B05D6"/>
    <w:rsid w:val="0023633A"/>
    <w:rsid w:val="00446C8C"/>
    <w:rsid w:val="004908B9"/>
    <w:rsid w:val="004A3E1A"/>
    <w:rsid w:val="005029D7"/>
    <w:rsid w:val="005254FF"/>
    <w:rsid w:val="005A1E3B"/>
    <w:rsid w:val="005F4981"/>
    <w:rsid w:val="00601C54"/>
    <w:rsid w:val="00687400"/>
    <w:rsid w:val="00812A7F"/>
    <w:rsid w:val="008754C8"/>
    <w:rsid w:val="00956AF9"/>
    <w:rsid w:val="009A3072"/>
    <w:rsid w:val="009B4AE3"/>
    <w:rsid w:val="00A11B95"/>
    <w:rsid w:val="00A1487C"/>
    <w:rsid w:val="00A855C6"/>
    <w:rsid w:val="00B07379"/>
    <w:rsid w:val="00BC13B9"/>
    <w:rsid w:val="00C10EE2"/>
    <w:rsid w:val="00C22124"/>
    <w:rsid w:val="00C65ADD"/>
    <w:rsid w:val="00CC1C42"/>
    <w:rsid w:val="00D511EB"/>
    <w:rsid w:val="00D56408"/>
    <w:rsid w:val="00D8145F"/>
    <w:rsid w:val="00DA68B4"/>
    <w:rsid w:val="00DE0E9C"/>
    <w:rsid w:val="00E66759"/>
    <w:rsid w:val="00E72190"/>
    <w:rsid w:val="00E93B4E"/>
    <w:rsid w:val="00EE0C7A"/>
    <w:rsid w:val="00F65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424355"/>
  <w14:defaultImageDpi w14:val="0"/>
  <w15:docId w15:val="{24E6CEF9-19A2-4CE2-8AA6-ED79424D0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48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C10EE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8">
    <w:name w:val="List Table 6 Colorful8"/>
    <w:basedOn w:val="TableNormal"/>
    <w:next w:val="ListTable6Colorful"/>
    <w:uiPriority w:val="51"/>
    <w:rsid w:val="00E6675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357</Words>
  <Characters>2304</Characters>
  <Application>Microsoft Office Word</Application>
  <DocSecurity>0</DocSecurity>
  <Lines>460</Lines>
  <Paragraphs>4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una SEKABIRA</dc:creator>
  <cp:keywords/>
  <dc:description/>
  <cp:lastModifiedBy>Haruna SEKABIRA</cp:lastModifiedBy>
  <cp:revision>39</cp:revision>
  <dcterms:created xsi:type="dcterms:W3CDTF">2022-11-06T13:57:00Z</dcterms:created>
  <dcterms:modified xsi:type="dcterms:W3CDTF">2022-11-07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c794b78d3eb6f749676b401ae05fb8dd476f641e8b298b2f689133613a301d</vt:lpwstr>
  </property>
</Properties>
</file>